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162E4" w14:textId="79CA072A" w:rsidR="000A2AAF" w:rsidRPr="00C33090" w:rsidRDefault="000A2AAF" w:rsidP="00C33090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155FD">
        <w:rPr>
          <w:rFonts w:ascii="Times New Roman" w:eastAsia="SimHei" w:hAnsi="Times New Roman" w:cs="Times New Roman"/>
          <w:b/>
          <w:bCs/>
          <w:sz w:val="24"/>
          <w:szCs w:val="24"/>
        </w:rPr>
        <w:t>Table S1:</w:t>
      </w:r>
      <w:r w:rsidRPr="00C33090">
        <w:rPr>
          <w:rFonts w:ascii="Times New Roman" w:eastAsia="SimHei" w:hAnsi="Times New Roman" w:cs="Times New Roman"/>
          <w:sz w:val="24"/>
          <w:szCs w:val="24"/>
        </w:rPr>
        <w:t xml:space="preserve"> Effect of </w:t>
      </w:r>
      <w:r w:rsidR="007A6D55" w:rsidRPr="00C33090">
        <w:rPr>
          <w:rFonts w:ascii="Times New Roman" w:eastAsia="SimHei" w:hAnsi="Times New Roman" w:cs="Times New Roman"/>
          <w:sz w:val="24"/>
          <w:szCs w:val="24"/>
        </w:rPr>
        <w:t>shading duration (</w:t>
      </w:r>
      <w:r w:rsidRPr="00C33090">
        <w:rPr>
          <w:rFonts w:ascii="Times New Roman" w:eastAsia="SimHei" w:hAnsi="Times New Roman" w:cs="Times New Roman"/>
          <w:sz w:val="24"/>
          <w:szCs w:val="24"/>
        </w:rPr>
        <w:t>SD</w:t>
      </w:r>
      <w:r w:rsidR="007A6D55" w:rsidRPr="00C33090">
        <w:rPr>
          <w:rFonts w:ascii="Times New Roman" w:eastAsia="SimHei" w:hAnsi="Times New Roman" w:cs="Times New Roman"/>
          <w:sz w:val="24"/>
          <w:szCs w:val="24"/>
        </w:rPr>
        <w:t>)</w:t>
      </w:r>
      <w:r w:rsidRPr="00C33090">
        <w:rPr>
          <w:rFonts w:ascii="Times New Roman" w:eastAsia="SimHei" w:hAnsi="Times New Roman" w:cs="Times New Roman"/>
          <w:sz w:val="24"/>
          <w:szCs w:val="24"/>
        </w:rPr>
        <w:t xml:space="preserve">, </w:t>
      </w:r>
      <w:r w:rsidR="007A6D55" w:rsidRPr="00C33090">
        <w:rPr>
          <w:rFonts w:ascii="Times New Roman" w:eastAsia="SimHei" w:hAnsi="Times New Roman" w:cs="Times New Roman"/>
          <w:sz w:val="24"/>
          <w:szCs w:val="24"/>
        </w:rPr>
        <w:t>irrigation regimes (</w:t>
      </w:r>
      <w:r w:rsidRPr="00C33090">
        <w:rPr>
          <w:rFonts w:ascii="Times New Roman" w:eastAsia="SimHei" w:hAnsi="Times New Roman" w:cs="Times New Roman"/>
          <w:sz w:val="24"/>
          <w:szCs w:val="24"/>
        </w:rPr>
        <w:t>IR</w:t>
      </w:r>
      <w:r w:rsidR="007A6D55" w:rsidRPr="00C33090">
        <w:rPr>
          <w:rFonts w:ascii="Times New Roman" w:eastAsia="SimHei" w:hAnsi="Times New Roman" w:cs="Times New Roman"/>
          <w:sz w:val="24"/>
          <w:szCs w:val="24"/>
        </w:rPr>
        <w:t>)</w:t>
      </w:r>
      <w:r w:rsidRPr="00C33090">
        <w:rPr>
          <w:rFonts w:ascii="Times New Roman" w:eastAsia="SimHei" w:hAnsi="Times New Roman" w:cs="Times New Roman"/>
          <w:sz w:val="24"/>
          <w:szCs w:val="24"/>
        </w:rPr>
        <w:t xml:space="preserve">, and </w:t>
      </w:r>
      <w:r w:rsidR="007A6D55" w:rsidRPr="00C33090">
        <w:rPr>
          <w:rFonts w:ascii="Times New Roman" w:eastAsia="SimHei" w:hAnsi="Times New Roman" w:cs="Times New Roman"/>
          <w:sz w:val="24"/>
          <w:szCs w:val="24"/>
        </w:rPr>
        <w:t>their interaction (</w:t>
      </w:r>
      <w:r w:rsidRPr="00C33090">
        <w:rPr>
          <w:rFonts w:ascii="Times New Roman" w:eastAsia="SimSun" w:hAnsi="Times New Roman" w:cs="Times New Roman"/>
          <w:kern w:val="0"/>
          <w:sz w:val="24"/>
          <w:szCs w:val="24"/>
        </w:rPr>
        <w:t>IR×SD</w:t>
      </w:r>
      <w:r w:rsidR="007A6D55" w:rsidRPr="00C33090">
        <w:rPr>
          <w:rFonts w:ascii="Times New Roman" w:eastAsia="SimSun" w:hAnsi="Times New Roman" w:cs="Times New Roman"/>
          <w:kern w:val="0"/>
          <w:sz w:val="24"/>
          <w:szCs w:val="24"/>
        </w:rPr>
        <w:t>)</w:t>
      </w:r>
      <w:r w:rsidRPr="00C33090">
        <w:rPr>
          <w:rFonts w:ascii="Times New Roman" w:eastAsia="SimSun" w:hAnsi="Times New Roman" w:cs="Times New Roman"/>
          <w:kern w:val="0"/>
          <w:sz w:val="24"/>
          <w:szCs w:val="24"/>
        </w:rPr>
        <w:t xml:space="preserve"> on different parameters recorded.</w:t>
      </w:r>
    </w:p>
    <w:tbl>
      <w:tblPr>
        <w:tblStyle w:val="a"/>
        <w:tblW w:w="9204" w:type="dxa"/>
        <w:tblInd w:w="0" w:type="dxa"/>
        <w:tblLayout w:type="fixed"/>
        <w:tblLook w:val="01A0" w:firstRow="1" w:lastRow="0" w:firstColumn="1" w:lastColumn="1" w:noHBand="0" w:noVBand="0"/>
      </w:tblPr>
      <w:tblGrid>
        <w:gridCol w:w="2301"/>
        <w:gridCol w:w="2301"/>
        <w:gridCol w:w="2301"/>
        <w:gridCol w:w="2301"/>
      </w:tblGrid>
      <w:tr w:rsidR="007A6D55" w14:paraId="57AA4F9D" w14:textId="77777777" w:rsidTr="00AB4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tcW w:w="2301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633888E" w14:textId="77777777" w:rsidR="007A6D55" w:rsidRPr="003D60C8" w:rsidRDefault="007A6D55" w:rsidP="00AB445F">
            <w:pPr>
              <w:spacing w:line="340" w:lineRule="exact"/>
              <w:jc w:val="center"/>
              <w:rPr>
                <w:rFonts w:eastAsia="SimSun"/>
                <w:b/>
                <w:bCs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b/>
                <w:bCs/>
                <w:kern w:val="0"/>
                <w:sz w:val="24"/>
                <w:szCs w:val="24"/>
              </w:rPr>
              <w:t>Measurements</w:t>
            </w:r>
          </w:p>
        </w:tc>
        <w:tc>
          <w:tcPr>
            <w:tcW w:w="2301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320AB1AA" w14:textId="77777777" w:rsidR="007A6D55" w:rsidRPr="003D60C8" w:rsidRDefault="007A6D55" w:rsidP="00AB445F">
            <w:pPr>
              <w:spacing w:line="340" w:lineRule="exact"/>
              <w:jc w:val="center"/>
              <w:rPr>
                <w:rFonts w:eastAsia="SimSun"/>
                <w:b/>
                <w:bCs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b/>
                <w:bCs/>
                <w:kern w:val="0"/>
                <w:sz w:val="24"/>
                <w:szCs w:val="24"/>
              </w:rPr>
              <w:t>IR</w:t>
            </w:r>
          </w:p>
        </w:tc>
        <w:tc>
          <w:tcPr>
            <w:tcW w:w="2301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F4E86D2" w14:textId="77777777" w:rsidR="007A6D55" w:rsidRPr="003D60C8" w:rsidRDefault="007A6D55" w:rsidP="00AB445F">
            <w:pPr>
              <w:spacing w:line="340" w:lineRule="exact"/>
              <w:jc w:val="center"/>
              <w:rPr>
                <w:rFonts w:eastAsia="SimSun"/>
                <w:b/>
                <w:bCs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b/>
                <w:bCs/>
                <w:kern w:val="0"/>
                <w:sz w:val="24"/>
                <w:szCs w:val="24"/>
              </w:rPr>
              <w:t>SD</w:t>
            </w:r>
          </w:p>
        </w:tc>
        <w:tc>
          <w:tcPr>
            <w:tcW w:w="2301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2970BBD" w14:textId="77777777" w:rsidR="007A6D55" w:rsidRPr="003D60C8" w:rsidRDefault="007A6D55" w:rsidP="00AB445F">
            <w:pPr>
              <w:spacing w:line="340" w:lineRule="exact"/>
              <w:jc w:val="center"/>
              <w:rPr>
                <w:rFonts w:eastAsia="SimSun"/>
                <w:b/>
                <w:bCs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b/>
                <w:bCs/>
                <w:kern w:val="0"/>
                <w:sz w:val="24"/>
                <w:szCs w:val="24"/>
              </w:rPr>
              <w:t>IR×SD</w:t>
            </w:r>
          </w:p>
        </w:tc>
      </w:tr>
      <w:tr w:rsidR="007A6D55" w14:paraId="5F623368" w14:textId="77777777" w:rsidTr="00AB445F">
        <w:trPr>
          <w:trHeight w:val="411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D20D6" w14:textId="77777777" w:rsidR="007A6D55" w:rsidRPr="003D60C8" w:rsidRDefault="007A6D55" w:rsidP="00AB445F">
            <w:pPr>
              <w:spacing w:line="340" w:lineRule="exact"/>
              <w:ind w:firstLineChars="200" w:firstLine="480"/>
              <w:rPr>
                <w:rFonts w:eastAsia="SimSun"/>
                <w:kern w:val="0"/>
                <w:sz w:val="24"/>
                <w:szCs w:val="24"/>
              </w:rPr>
            </w:pPr>
            <w:proofErr w:type="spellStart"/>
            <w:r w:rsidRPr="003D60C8">
              <w:rPr>
                <w:rFonts w:eastAsia="SimSun"/>
                <w:kern w:val="0"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193AC" w14:textId="4A9AB5BD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&lt;2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16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B16D6" w14:textId="49B1F1EC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9.13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08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7D20E" w14:textId="5F7AEF71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 xml:space="preserve">  0.0441</w:t>
            </w:r>
            <w:r w:rsidR="009965E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 xml:space="preserve">*  </w:t>
            </w:r>
          </w:p>
        </w:tc>
      </w:tr>
      <w:tr w:rsidR="007A6D55" w14:paraId="7B67374B" w14:textId="77777777" w:rsidTr="00AB445F">
        <w:trPr>
          <w:trHeight w:val="411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B1231" w14:textId="77777777" w:rsidR="007A6D55" w:rsidRPr="003D60C8" w:rsidRDefault="007A6D55" w:rsidP="00AB445F">
            <w:pPr>
              <w:spacing w:line="340" w:lineRule="exact"/>
              <w:ind w:firstLineChars="200" w:firstLine="480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iCO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5D3D8" w14:textId="2C3AE6AF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&lt;2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16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CCA7B" w14:textId="1BBDE806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9.01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16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08F54" w14:textId="0A40A3E9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1.16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08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</w:tr>
      <w:tr w:rsidR="007A6D55" w14:paraId="679AB7AB" w14:textId="77777777" w:rsidTr="00AB445F">
        <w:trPr>
          <w:trHeight w:val="411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137C6" w14:textId="77777777" w:rsidR="007A6D55" w:rsidRPr="003D60C8" w:rsidRDefault="007A6D55" w:rsidP="00AB445F">
            <w:pPr>
              <w:spacing w:line="340" w:lineRule="exact"/>
              <w:ind w:firstLineChars="200" w:firstLine="480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G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586C4" w14:textId="6AB084F0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&lt;2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16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FCCE5" w14:textId="7EF5189B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3.46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15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42FCE" w14:textId="6CDCDDA9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1.55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05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</w:tr>
      <w:tr w:rsidR="007A6D55" w14:paraId="4F2BC825" w14:textId="77777777" w:rsidTr="00AB445F">
        <w:trPr>
          <w:trHeight w:val="411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5000D" w14:textId="77777777" w:rsidR="007A6D55" w:rsidRPr="003D60C8" w:rsidRDefault="007A6D55" w:rsidP="00AB445F">
            <w:pPr>
              <w:spacing w:line="340" w:lineRule="exact"/>
              <w:ind w:firstLineChars="200" w:firstLine="480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FBFE6" w14:textId="10E8E254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&lt;2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16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1B7D7" w14:textId="6384F698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&lt;2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16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6926B" w14:textId="77777777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 xml:space="preserve">0.0562 </w:t>
            </w:r>
            <w:r>
              <w:rPr>
                <w:rFonts w:eastAsia="SimSun"/>
                <w:kern w:val="0"/>
                <w:sz w:val="24"/>
                <w:szCs w:val="24"/>
              </w:rPr>
              <w:t>(ns)</w:t>
            </w:r>
          </w:p>
        </w:tc>
      </w:tr>
      <w:tr w:rsidR="007A6D55" w14:paraId="01A03728" w14:textId="77777777" w:rsidTr="00AB445F">
        <w:trPr>
          <w:trHeight w:val="411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A12E6" w14:textId="77777777" w:rsidR="007A6D55" w:rsidRPr="003D60C8" w:rsidRDefault="007A6D55" w:rsidP="00AB445F">
            <w:pPr>
              <w:spacing w:line="340" w:lineRule="exact"/>
              <w:ind w:firstLineChars="200" w:firstLine="480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SOD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3EB21" w14:textId="513F5CA6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&lt;2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16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02835" w14:textId="3420A5CA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1.33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05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33D37" w14:textId="77777777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 xml:space="preserve">0.0806 </w:t>
            </w:r>
            <w:r>
              <w:rPr>
                <w:rFonts w:eastAsia="SimSun"/>
                <w:kern w:val="0"/>
                <w:sz w:val="24"/>
                <w:szCs w:val="24"/>
              </w:rPr>
              <w:t>(ns)</w:t>
            </w:r>
          </w:p>
        </w:tc>
      </w:tr>
      <w:tr w:rsidR="007A6D55" w14:paraId="49E22BA6" w14:textId="77777777" w:rsidTr="00AB445F">
        <w:trPr>
          <w:trHeight w:val="411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0BAA4" w14:textId="77777777" w:rsidR="007A6D55" w:rsidRPr="003D60C8" w:rsidRDefault="007A6D55" w:rsidP="00AB445F">
            <w:pPr>
              <w:spacing w:line="340" w:lineRule="exact"/>
              <w:ind w:firstLineChars="200" w:firstLine="480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POD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51FDD" w14:textId="06D2259F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&lt;2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16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43116" w14:textId="7C3FBC1D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1.46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11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BDDA0" w14:textId="70308930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1.37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08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</w:tr>
      <w:tr w:rsidR="007A6D55" w14:paraId="26236356" w14:textId="77777777" w:rsidTr="00AB445F">
        <w:trPr>
          <w:trHeight w:val="411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1680F" w14:textId="77777777" w:rsidR="007A6D55" w:rsidRPr="003D60C8" w:rsidRDefault="007A6D55" w:rsidP="00AB445F">
            <w:pPr>
              <w:spacing w:line="340" w:lineRule="exact"/>
              <w:ind w:firstLineChars="200" w:firstLine="480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CAT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1B861" w14:textId="46FA0C05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2.06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12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B2C2A" w14:textId="3D979BC5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0.000223</w:t>
            </w:r>
            <w:r w:rsidR="009965E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A39AC" w14:textId="77777777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 xml:space="preserve">0.078158 </w:t>
            </w:r>
            <w:r>
              <w:rPr>
                <w:rFonts w:eastAsia="SimSun"/>
                <w:kern w:val="0"/>
                <w:sz w:val="24"/>
                <w:szCs w:val="24"/>
              </w:rPr>
              <w:t>ns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 xml:space="preserve">  </w:t>
            </w:r>
          </w:p>
        </w:tc>
      </w:tr>
      <w:tr w:rsidR="007A6D55" w14:paraId="12D7C65A" w14:textId="77777777" w:rsidTr="00AB445F">
        <w:trPr>
          <w:trHeight w:val="411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6AAA4" w14:textId="77777777" w:rsidR="007A6D55" w:rsidRPr="003D60C8" w:rsidRDefault="007A6D55" w:rsidP="00AB445F">
            <w:pPr>
              <w:spacing w:line="340" w:lineRule="exact"/>
              <w:ind w:firstLineChars="200" w:firstLine="480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MDA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D2B99" w14:textId="77777777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 xml:space="preserve">0.0525 </w:t>
            </w:r>
            <w:r>
              <w:rPr>
                <w:rFonts w:eastAsia="SimSun"/>
                <w:kern w:val="0"/>
                <w:sz w:val="24"/>
                <w:szCs w:val="24"/>
              </w:rPr>
              <w:t>(ns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E5423" w14:textId="77777777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 xml:space="preserve">0.9421 </w:t>
            </w:r>
            <w:r>
              <w:rPr>
                <w:rFonts w:eastAsia="SimSun"/>
                <w:kern w:val="0"/>
                <w:sz w:val="24"/>
                <w:szCs w:val="24"/>
              </w:rPr>
              <w:t>(ns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EAE76" w14:textId="77777777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 xml:space="preserve">1.0000 </w:t>
            </w:r>
            <w:r>
              <w:rPr>
                <w:rFonts w:eastAsia="SimSun"/>
                <w:kern w:val="0"/>
                <w:sz w:val="24"/>
                <w:szCs w:val="24"/>
              </w:rPr>
              <w:t>(ns)</w:t>
            </w:r>
          </w:p>
        </w:tc>
      </w:tr>
      <w:tr w:rsidR="007A6D55" w14:paraId="3289EE66" w14:textId="77777777" w:rsidTr="00AB445F">
        <w:trPr>
          <w:trHeight w:val="411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12A4E" w14:textId="77777777" w:rsidR="007A6D55" w:rsidRPr="003D60C8" w:rsidRDefault="007A6D55" w:rsidP="00AB445F">
            <w:pPr>
              <w:spacing w:line="340" w:lineRule="exact"/>
              <w:ind w:firstLineChars="200" w:firstLine="480"/>
              <w:rPr>
                <w:rFonts w:eastAsia="SimSun"/>
                <w:kern w:val="0"/>
                <w:sz w:val="24"/>
                <w:szCs w:val="24"/>
              </w:rPr>
            </w:pPr>
            <w:proofErr w:type="spellStart"/>
            <w:r w:rsidRPr="003D60C8">
              <w:rPr>
                <w:rFonts w:eastAsia="SimSun"/>
                <w:kern w:val="0"/>
                <w:sz w:val="24"/>
                <w:szCs w:val="24"/>
              </w:rPr>
              <w:t>Fv</w:t>
            </w:r>
            <w:proofErr w:type="spellEnd"/>
            <w:r w:rsidRPr="003D60C8">
              <w:rPr>
                <w:rFonts w:eastAsia="SimSun"/>
                <w:kern w:val="0"/>
                <w:sz w:val="24"/>
                <w:szCs w:val="24"/>
              </w:rPr>
              <w:t>/F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0FAB5" w14:textId="01ABEBB2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3.46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6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EBBB6" w14:textId="103ADF5D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0.000237</w:t>
            </w:r>
            <w:r w:rsidR="009965E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3F34F" w14:textId="110BECC1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0.000428</w:t>
            </w:r>
            <w:r w:rsidR="009965E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</w:tr>
      <w:tr w:rsidR="007A6D55" w14:paraId="3035FF12" w14:textId="77777777" w:rsidTr="00AB445F">
        <w:trPr>
          <w:trHeight w:val="411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B8A94" w14:textId="19C1E913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 xml:space="preserve">Quantum </w:t>
            </w:r>
            <w:r w:rsidR="001F3114">
              <w:rPr>
                <w:rFonts w:eastAsia="SimSun"/>
                <w:kern w:val="0"/>
                <w:sz w:val="24"/>
                <w:szCs w:val="24"/>
              </w:rPr>
              <w:t>y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ield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05391" w14:textId="3B7DB0E7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&lt;2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16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2A8A3" w14:textId="1BD8E60D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4.36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8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 xml:space="preserve"> 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C2937" w14:textId="77777777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 xml:space="preserve">  0.305 </w:t>
            </w:r>
            <w:r>
              <w:rPr>
                <w:rFonts w:eastAsia="SimSun"/>
                <w:kern w:val="0"/>
                <w:sz w:val="24"/>
                <w:szCs w:val="24"/>
              </w:rPr>
              <w:t>(ns)</w:t>
            </w:r>
          </w:p>
        </w:tc>
      </w:tr>
      <w:tr w:rsidR="007A6D55" w14:paraId="49B9129D" w14:textId="77777777" w:rsidTr="00AB445F">
        <w:trPr>
          <w:trHeight w:val="411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71215" w14:textId="77777777" w:rsidR="007A6D55" w:rsidRPr="003D60C8" w:rsidRDefault="007A6D55" w:rsidP="00AB445F">
            <w:pPr>
              <w:spacing w:line="340" w:lineRule="exact"/>
              <w:ind w:firstLineChars="200" w:firstLine="480"/>
              <w:rPr>
                <w:rFonts w:eastAsia="SimSun"/>
                <w:kern w:val="0"/>
                <w:sz w:val="24"/>
                <w:szCs w:val="24"/>
              </w:rPr>
            </w:pPr>
            <w:proofErr w:type="spellStart"/>
            <w:r w:rsidRPr="003D60C8">
              <w:rPr>
                <w:rFonts w:eastAsia="SimSun"/>
                <w:kern w:val="0"/>
                <w:sz w:val="24"/>
                <w:szCs w:val="24"/>
              </w:rPr>
              <w:t>qP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D807A" w14:textId="5FF87253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&lt; 2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16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6A1CA" w14:textId="7375FB69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2.29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8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97137" w14:textId="77777777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 xml:space="preserve">   0.46 </w:t>
            </w:r>
            <w:r>
              <w:rPr>
                <w:rFonts w:eastAsia="SimSun"/>
                <w:kern w:val="0"/>
                <w:sz w:val="24"/>
                <w:szCs w:val="24"/>
              </w:rPr>
              <w:t>(ns)</w:t>
            </w:r>
          </w:p>
        </w:tc>
      </w:tr>
      <w:tr w:rsidR="007A6D55" w14:paraId="3477C128" w14:textId="77777777" w:rsidTr="00AB445F">
        <w:trPr>
          <w:trHeight w:val="411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BDD63" w14:textId="77777777" w:rsidR="007A6D55" w:rsidRPr="003D60C8" w:rsidRDefault="007A6D55" w:rsidP="00AB445F">
            <w:pPr>
              <w:spacing w:line="340" w:lineRule="exact"/>
              <w:ind w:firstLineChars="200" w:firstLine="480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NPQ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8FC53" w14:textId="5946B3EA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4.61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15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4E26D" w14:textId="08710914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1.82e</w:t>
            </w:r>
            <w:r w:rsidR="00985F84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× 10</w:t>
            </w:r>
            <w:r w:rsidRPr="003D60C8">
              <w:rPr>
                <w:rFonts w:eastAsia="SimSun"/>
                <w:kern w:val="0"/>
                <w:sz w:val="24"/>
                <w:szCs w:val="24"/>
                <w:vertAlign w:val="superscript"/>
              </w:rPr>
              <w:t>-6</w:t>
            </w:r>
            <w:r w:rsidR="009965E4">
              <w:rPr>
                <w:rFonts w:eastAsia="SimSu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***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F6D7A" w14:textId="77777777" w:rsidR="007A6D55" w:rsidRPr="003D60C8" w:rsidRDefault="007A6D55" w:rsidP="00AB445F">
            <w:pPr>
              <w:spacing w:line="340" w:lineRule="exact"/>
              <w:rPr>
                <w:rFonts w:eastAsia="SimSun"/>
                <w:kern w:val="0"/>
                <w:sz w:val="24"/>
                <w:szCs w:val="24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 xml:space="preserve">0.0128 *  </w:t>
            </w:r>
          </w:p>
        </w:tc>
      </w:tr>
      <w:tr w:rsidR="007A6D55" w14:paraId="0ABFA85F" w14:textId="77777777" w:rsidTr="00AB445F">
        <w:trPr>
          <w:trHeight w:val="411"/>
        </w:trPr>
        <w:tc>
          <w:tcPr>
            <w:tcW w:w="23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39DB38" w14:textId="77777777" w:rsidR="007A6D55" w:rsidRPr="003D60C8" w:rsidRDefault="007A6D55" w:rsidP="00AB445F">
            <w:pPr>
              <w:spacing w:line="340" w:lineRule="exact"/>
              <w:ind w:firstLineChars="200" w:firstLine="480"/>
              <w:rPr>
                <w:rFonts w:eastAsia="SimSun"/>
                <w:kern w:val="0"/>
                <w:sz w:val="24"/>
                <w:szCs w:val="2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9BDC51" w14:textId="77777777" w:rsidR="007A6D55" w:rsidRDefault="007A6D55" w:rsidP="00AB445F">
            <w:pPr>
              <w:spacing w:line="340" w:lineRule="exact"/>
              <w:rPr>
                <w:rFonts w:eastAsia="SimSun"/>
                <w:kern w:val="0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5FFBB3" w14:textId="77777777" w:rsidR="007A6D55" w:rsidRDefault="007A6D55" w:rsidP="00AB445F">
            <w:pPr>
              <w:spacing w:line="340" w:lineRule="exact"/>
              <w:rPr>
                <w:rFonts w:eastAsia="SimSun"/>
                <w:kern w:val="0"/>
              </w:rPr>
            </w:pPr>
          </w:p>
        </w:tc>
        <w:tc>
          <w:tcPr>
            <w:tcW w:w="2301" w:type="dxa"/>
            <w:tcBorders>
              <w:top w:val="nil"/>
              <w:bottom w:val="single" w:sz="12" w:space="0" w:color="auto"/>
            </w:tcBorders>
            <w:hideMark/>
          </w:tcPr>
          <w:p w14:paraId="0647C791" w14:textId="77777777" w:rsidR="007A6D55" w:rsidRDefault="007A6D55" w:rsidP="00AB445F">
            <w:pPr>
              <w:spacing w:line="340" w:lineRule="exact"/>
              <w:rPr>
                <w:rFonts w:eastAsia="SimSun"/>
                <w:kern w:val="0"/>
              </w:rPr>
            </w:pPr>
          </w:p>
        </w:tc>
      </w:tr>
      <w:tr w:rsidR="007A6D55" w14:paraId="3B8B0FFD" w14:textId="77777777" w:rsidTr="00AB445F">
        <w:trPr>
          <w:trHeight w:val="411"/>
        </w:trPr>
        <w:tc>
          <w:tcPr>
            <w:tcW w:w="920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  <w:hideMark/>
          </w:tcPr>
          <w:p w14:paraId="75AAFBCE" w14:textId="77777777" w:rsidR="007A6D55" w:rsidRDefault="007A6D55" w:rsidP="00AB445F">
            <w:pPr>
              <w:spacing w:line="340" w:lineRule="exact"/>
              <w:rPr>
                <w:rFonts w:eastAsia="SimSun"/>
                <w:kern w:val="0"/>
              </w:rPr>
            </w:pPr>
            <w:r w:rsidRPr="003D60C8">
              <w:rPr>
                <w:rFonts w:eastAsia="SimSun"/>
                <w:kern w:val="0"/>
                <w:sz w:val="24"/>
                <w:szCs w:val="24"/>
              </w:rPr>
              <w:t>LSD (</w:t>
            </w:r>
            <w:r w:rsidRPr="003D60C8">
              <w:rPr>
                <w:rFonts w:eastAsia="SimSun"/>
                <w:i/>
                <w:iCs/>
                <w:kern w:val="0"/>
                <w:sz w:val="24"/>
                <w:szCs w:val="24"/>
              </w:rPr>
              <w:t>p</w:t>
            </w:r>
            <w:r w:rsidRPr="003D60C8">
              <w:rPr>
                <w:rFonts w:eastAsia="SimSun"/>
                <w:kern w:val="0"/>
                <w:sz w:val="24"/>
                <w:szCs w:val="24"/>
              </w:rPr>
              <w:t>&lt; 0.05)</w:t>
            </w:r>
          </w:p>
        </w:tc>
      </w:tr>
    </w:tbl>
    <w:p w14:paraId="312AB1EB" w14:textId="068F9484" w:rsidR="00DE260D" w:rsidRPr="003D60C8" w:rsidRDefault="003D60C8">
      <w:pPr>
        <w:rPr>
          <w:sz w:val="22"/>
        </w:rPr>
      </w:pPr>
      <w:r w:rsidRPr="003D60C8">
        <w:rPr>
          <w:rFonts w:ascii="Times New Roman" w:eastAsia="SimHei" w:hAnsi="Times New Roman" w:cs="Times New Roman"/>
          <w:sz w:val="22"/>
        </w:rPr>
        <w:t>Note: IR, irrigation regimes; SD, shading days;</w:t>
      </w:r>
      <w:r w:rsidRPr="003D60C8">
        <w:rPr>
          <w:rFonts w:ascii="Times New Roman" w:eastAsia="SimHei" w:hAnsi="Times New Roman" w:cs="Times New Roman" w:hint="eastAsia"/>
          <w:sz w:val="22"/>
        </w:rPr>
        <w:t xml:space="preserve"> </w:t>
      </w:r>
      <w:r w:rsidRPr="003D60C8">
        <w:rPr>
          <w:rFonts w:ascii="Times New Roman" w:eastAsia="SimHei" w:hAnsi="Times New Roman" w:cs="Times New Roman"/>
          <w:sz w:val="22"/>
        </w:rPr>
        <w:t>(***), p&lt;0.001; (**), p&lt;0.01; (*), p&lt;0.05; (ns), non-significant.</w:t>
      </w:r>
      <w:r w:rsidRPr="003D60C8">
        <w:rPr>
          <w:rFonts w:ascii="Times New Roman" w:eastAsia="SimHei" w:hAnsi="Times New Roman" w:cs="Times New Roman" w:hint="eastAsia"/>
          <w:sz w:val="22"/>
        </w:rPr>
        <w:t xml:space="preserve"> </w:t>
      </w:r>
      <w:r w:rsidRPr="003D60C8">
        <w:rPr>
          <w:rFonts w:ascii="Times New Roman" w:eastAsia="SimHei" w:hAnsi="Times New Roman" w:cs="Times New Roman"/>
          <w:sz w:val="22"/>
        </w:rPr>
        <w:t>Values represent means ± standard error.</w:t>
      </w:r>
    </w:p>
    <w:sectPr w:rsidR="00DE260D" w:rsidRPr="003D60C8" w:rsidSect="000A314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CEE"/>
    <w:rsid w:val="000A2AAF"/>
    <w:rsid w:val="000A3142"/>
    <w:rsid w:val="00100068"/>
    <w:rsid w:val="001C0EDE"/>
    <w:rsid w:val="001D3BAC"/>
    <w:rsid w:val="001F3114"/>
    <w:rsid w:val="002E5A05"/>
    <w:rsid w:val="003D00FA"/>
    <w:rsid w:val="003D60C8"/>
    <w:rsid w:val="00621136"/>
    <w:rsid w:val="007A6D55"/>
    <w:rsid w:val="009155FD"/>
    <w:rsid w:val="00985F84"/>
    <w:rsid w:val="009965E4"/>
    <w:rsid w:val="00C33090"/>
    <w:rsid w:val="00DE260D"/>
    <w:rsid w:val="00F7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DD5283"/>
  <w15:chartTrackingRefBased/>
  <w15:docId w15:val="{D6B69A70-812D-402D-865E-5133967D6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A05"/>
    <w:pPr>
      <w:widowControl w:val="0"/>
      <w:spacing w:after="0" w:line="240" w:lineRule="auto"/>
      <w:jc w:val="both"/>
    </w:pPr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2E5A05"/>
    <w:pPr>
      <w:spacing w:after="0" w:line="240" w:lineRule="auto"/>
    </w:pPr>
    <w:rPr>
      <w:rFonts w:ascii="Times New Roman" w:eastAsia="Times New Roman" w:hAnsi="Times New Roman" w:cs="Times New Roman"/>
      <w:sz w:val="21"/>
      <w:szCs w:val="21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rPr>
        <w:rFonts w:ascii="Times New Roman" w:eastAsia="Times New Roman" w:hAnsi="Times New Roman" w:cs="Times New Roman" w:hint="default"/>
        <w:sz w:val="21"/>
        <w:szCs w:val="21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8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773</Characters>
  <Application>Microsoft Office Word</Application>
  <DocSecurity>0</DocSecurity>
  <Lines>70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sad Malik</dc:creator>
  <cp:keywords/>
  <dc:description/>
  <cp:lastModifiedBy>M Asad Malik</cp:lastModifiedBy>
  <cp:revision>2</cp:revision>
  <dcterms:created xsi:type="dcterms:W3CDTF">2024-06-27T08:28:00Z</dcterms:created>
  <dcterms:modified xsi:type="dcterms:W3CDTF">2024-06-27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48ed50d49e2d55c3698c2c4b37b57a49361acc534e58f82d9196eda3e92f7d</vt:lpwstr>
  </property>
</Properties>
</file>